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pPr w:leftFromText="180" w:rightFromText="180" w:vertAnchor="page" w:horzAnchor="margin" w:tblpXSpec="center" w:tblpY="1254"/>
        <w:tblW w:w="5534" w:type="pct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6"/>
        <w:gridCol w:w="1751"/>
        <w:gridCol w:w="529"/>
        <w:gridCol w:w="5563"/>
        <w:gridCol w:w="2391"/>
      </w:tblGrid>
      <w:tr w:rsidR="00933B91" w:rsidRPr="00857C18" w14:paraId="58C98D29" w14:textId="77777777" w:rsidTr="000D039C">
        <w:trPr>
          <w:trHeight w:val="288"/>
        </w:trPr>
        <w:tc>
          <w:tcPr>
            <w:tcW w:w="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40295CF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FFFFFF" w:themeColor="background1"/>
                <w:sz w:val="16"/>
                <w:lang w:val="en-GB"/>
              </w:rPr>
            </w:pPr>
            <w:r>
              <w:rPr>
                <w:rFonts w:cstheme="minorHAnsi"/>
                <w:b/>
                <w:noProof/>
                <w:color w:val="FFFFFF" w:themeColor="background1"/>
                <w:sz w:val="16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0025B4" wp14:editId="2FB36340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-382905</wp:posOffset>
                      </wp:positionV>
                      <wp:extent cx="3821430" cy="327600"/>
                      <wp:effectExtent l="0" t="0" r="1270" b="31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21430" cy="327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18B369" w14:textId="246D1A0C" w:rsidR="00933B91" w:rsidRPr="00857C18" w:rsidRDefault="00933B91" w:rsidP="00933B91">
                                  <w:pPr>
                                    <w:rPr>
                                      <w:rFonts w:ascii="Calibri" w:hAnsi="Calibri"/>
                                      <w:b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B12C40">
                                    <w:rPr>
                                      <w:rFonts w:ascii="Calibri" w:hAnsi="Calibri"/>
                                      <w:b/>
                                      <w:color w:val="000000" w:themeColor="text1"/>
                                      <w:sz w:val="22"/>
                                    </w:rPr>
                                    <w:t>S6 – STARD Checklist</w:t>
                                  </w:r>
                                </w:p>
                                <w:p w14:paraId="69A7B15D" w14:textId="77777777" w:rsidR="00933B91" w:rsidRDefault="00933B91" w:rsidP="00933B9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0025B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5.3pt;margin-top:-30.15pt;width:300.9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" fillcolor="white [3201]" stroked="f" strokeweight=".5pt">
                      <v:textbox>
                        <w:txbxContent>
                          <w:p w14:paraId="5718B369" w14:textId="246D1A0C" w:rsidR="00933B91" w:rsidRPr="00857C18" w:rsidRDefault="00933B91" w:rsidP="00933B91">
                            <w:pP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B12C40"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2"/>
                              </w:rPr>
                              <w:t>S6 – STARD Checklist</w:t>
                            </w:r>
                          </w:p>
                          <w:p w14:paraId="69A7B15D" w14:textId="77777777" w:rsidR="00933B91" w:rsidRDefault="00933B91" w:rsidP="00933B91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0DE163A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FFFFFF" w:themeColor="background1"/>
                <w:sz w:val="16"/>
                <w:lang w:val="en-GB"/>
              </w:rPr>
              <w:t>Section &amp; Topic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AB9B0C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FFFFFF" w:themeColor="background1"/>
                <w:sz w:val="16"/>
                <w:lang w:val="en-GB"/>
              </w:rPr>
              <w:t>No</w:t>
            </w:r>
          </w:p>
        </w:tc>
        <w:tc>
          <w:tcPr>
            <w:tcW w:w="6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60C070D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FFFFFF" w:themeColor="background1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FFFFFF" w:themeColor="background1"/>
                <w:sz w:val="16"/>
                <w:lang w:val="en-GB"/>
              </w:rPr>
              <w:t>Item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51B646DE" w14:textId="77777777" w:rsidR="00933B91" w:rsidRPr="00857C18" w:rsidRDefault="00933B91" w:rsidP="000D039C">
            <w:pPr>
              <w:rPr>
                <w:rFonts w:cstheme="minorHAnsi"/>
                <w:b/>
                <w:color w:val="FFFFFF" w:themeColor="background1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FFFFFF" w:themeColor="background1"/>
                <w:sz w:val="16"/>
                <w:lang w:val="en-GB"/>
              </w:rPr>
              <w:t>Reported on page #</w:t>
            </w:r>
          </w:p>
        </w:tc>
      </w:tr>
      <w:tr w:rsidR="00933B91" w:rsidRPr="00857C18" w14:paraId="74997BBB" w14:textId="77777777" w:rsidTr="000D039C">
        <w:trPr>
          <w:trHeight w:val="20"/>
        </w:trPr>
        <w:tc>
          <w:tcPr>
            <w:tcW w:w="1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3947E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6"/>
                <w:lang w:val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8DD0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4472C4" w:themeColor="accent1"/>
                <w:sz w:val="6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473DE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6"/>
                <w:lang w:val="en-GB"/>
              </w:rPr>
            </w:pPr>
          </w:p>
        </w:tc>
        <w:tc>
          <w:tcPr>
            <w:tcW w:w="6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DDE24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6"/>
                <w:lang w:val="en-GB"/>
              </w:rPr>
            </w:pP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0AC1" w14:textId="77777777" w:rsidR="00933B91" w:rsidRPr="00857C18" w:rsidRDefault="00933B91" w:rsidP="000D039C">
            <w:pPr>
              <w:rPr>
                <w:rFonts w:cstheme="minorHAnsi"/>
                <w:b/>
                <w:color w:val="000000" w:themeColor="text1"/>
                <w:sz w:val="6"/>
                <w:lang w:val="en-GB"/>
              </w:rPr>
            </w:pPr>
          </w:p>
        </w:tc>
      </w:tr>
      <w:tr w:rsidR="00933B91" w:rsidRPr="00857C18" w14:paraId="1FB32676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2CAB2C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AF82B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TITLE OR ABSTRACT</w:t>
            </w:r>
          </w:p>
        </w:tc>
        <w:tc>
          <w:tcPr>
            <w:tcW w:w="54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3758A2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50461A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9E01AD" w14:textId="77777777" w:rsidR="00933B91" w:rsidRPr="00857C18" w:rsidRDefault="00933B91" w:rsidP="000D039C">
            <w:pPr>
              <w:rPr>
                <w:rFonts w:cstheme="minorHAnsi"/>
                <w:b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2035B934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743D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51D00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A6058B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2F621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Identification as a study of diagnostic accuracy using at least one measure of accuracy</w:t>
            </w:r>
          </w:p>
          <w:p w14:paraId="2CD3CA5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(</w:t>
            </w:r>
            <w:proofErr w:type="gramStart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such</w:t>
            </w:r>
            <w:proofErr w:type="gramEnd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06B40A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3</w:t>
            </w:r>
          </w:p>
        </w:tc>
      </w:tr>
      <w:tr w:rsidR="00933B91" w:rsidRPr="00857C18" w14:paraId="5D897A26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EC40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82121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ABSTRACT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FD9B6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3FB98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BD343B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64DE145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FDEE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B7B26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446CA4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08AB24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Structured summary of study design, methods, results, and conclusions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(for specific guidance, see STARD for Abstracts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89A5C91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3-4</w:t>
            </w:r>
          </w:p>
        </w:tc>
      </w:tr>
      <w:tr w:rsidR="00933B91" w:rsidRPr="00857C18" w14:paraId="42FB3E11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C0575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E4058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INTRODUCTION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B563E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C6C73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6D6A16B" w14:textId="77777777" w:rsidR="00933B91" w:rsidRPr="008A5691" w:rsidRDefault="00933B91" w:rsidP="000D039C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564C3BAB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88F4D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2657D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059F1D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3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B5EF9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B5DF81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6-7</w:t>
            </w:r>
          </w:p>
        </w:tc>
      </w:tr>
      <w:tr w:rsidR="00933B91" w:rsidRPr="00857C18" w14:paraId="35F1F75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99E6D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3A7AA9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807F16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4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E9832B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Study objectives and hypotheses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DEEB34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7</w:t>
            </w:r>
          </w:p>
        </w:tc>
      </w:tr>
      <w:tr w:rsidR="00933B91" w:rsidRPr="00857C18" w14:paraId="33447C06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BA3F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BD49B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METHOD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C2B4CC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9EC77C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579D90" w14:textId="77777777" w:rsidR="00933B91" w:rsidRPr="008A5691" w:rsidRDefault="00933B91" w:rsidP="000D039C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09DA2519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6BC6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87C86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Study design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1F648B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5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60F58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Whether data collection was planned before the index test and reference standard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B7E507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6</w:t>
            </w:r>
          </w:p>
        </w:tc>
      </w:tr>
      <w:tr w:rsidR="00933B91" w:rsidRPr="00857C18" w14:paraId="0EDE4D29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CDE49C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5C7F4C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Participant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307959F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6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03C83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Eligibility criteria 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25669D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Supplement Section 8</w:t>
            </w:r>
          </w:p>
        </w:tc>
      </w:tr>
      <w:tr w:rsidR="00933B91" w:rsidRPr="00857C18" w14:paraId="6FE6A9A5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2D33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BAED7F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9F6ABA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7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CE6B1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On what basis potentially eligible participants were identified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EE2AA3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6</w:t>
            </w:r>
          </w:p>
        </w:tc>
      </w:tr>
      <w:tr w:rsidR="00933B91" w:rsidRPr="00857C18" w14:paraId="03F3FB44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0717A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232D1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86D4CE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8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D9EB4CE" w14:textId="77777777" w:rsidR="00933B91" w:rsidRPr="00857C18" w:rsidRDefault="00933B91" w:rsidP="000D039C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location</w:t>
            </w:r>
            <w:proofErr w:type="gramEnd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 and dates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8B3818" w14:textId="77777777" w:rsidR="00933B91" w:rsidRPr="008A5691" w:rsidRDefault="00933B91" w:rsidP="000D039C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6, Supplement Section 7</w:t>
            </w:r>
          </w:p>
        </w:tc>
      </w:tr>
      <w:tr w:rsidR="00933B91" w:rsidRPr="00857C18" w14:paraId="1E972784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FB0DA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46E6F4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616F615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9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EB5C7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Whether participants formed a consecutive, random or convenience series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4837F2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6</w:t>
            </w:r>
          </w:p>
        </w:tc>
      </w:tr>
      <w:tr w:rsidR="00933B91" w:rsidRPr="00857C18" w14:paraId="4DA8CD9B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3BC4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EBF5E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Test method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443750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0a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F0AE6F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Index test, in sufficient detail to allow replication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4B23CA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19-22, Supplement Sections 2, 3, 9</w:t>
            </w:r>
          </w:p>
        </w:tc>
      </w:tr>
      <w:tr w:rsidR="00933B91" w:rsidRPr="00857C18" w14:paraId="5CA8F20C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E4894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72433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88EB66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0b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BB62C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Reference standard, in sufficient detail to allow replication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CA1588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7</w:t>
            </w:r>
          </w:p>
        </w:tc>
      </w:tr>
      <w:tr w:rsidR="00933B91" w:rsidRPr="00857C18" w14:paraId="74952758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5AA8EC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0F5B8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36EBD6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1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02478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Rationale for choosing the reference standard (if alternatives exist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7E2D1B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933B91" w:rsidRPr="00857C18" w14:paraId="25F66DCB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3403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92A74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2895A8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2a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02045A" w14:textId="77777777" w:rsidR="00933B91" w:rsidRPr="00D936FD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  <w:r w:rsidRPr="00D936FD">
              <w:rPr>
                <w:rFonts w:cstheme="minorHAnsi"/>
                <w:sz w:val="16"/>
                <w:lang w:val="en-GB"/>
              </w:rPr>
              <w:t xml:space="preserve">Definition of and rationale for test positivity cut-offs or result categories </w:t>
            </w:r>
            <w:r w:rsidRPr="00D936FD">
              <w:rPr>
                <w:rFonts w:cstheme="minorHAnsi"/>
                <w:sz w:val="16"/>
                <w:lang w:val="en-GB"/>
              </w:rPr>
              <w:br/>
              <w:t xml:space="preserve">of the index test, </w:t>
            </w:r>
            <w:r w:rsidRPr="00D936FD">
              <w:rPr>
                <w:rFonts w:cstheme="minorHAnsi"/>
                <w:sz w:val="16"/>
              </w:rPr>
              <w:t>distinguishing pre-specified from explorator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6DE4FC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sz w:val="16"/>
                <w:lang w:val="en-GB"/>
              </w:rPr>
              <w:t>Manuscript page 23</w:t>
            </w:r>
          </w:p>
        </w:tc>
      </w:tr>
      <w:tr w:rsidR="00933B91" w:rsidRPr="00857C18" w14:paraId="47223D98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DEBAD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B2CFD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DCC0E1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2b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E033C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  <w:r w:rsidRPr="000C26C6">
              <w:rPr>
                <w:rFonts w:cstheme="minorHAnsi"/>
                <w:color w:val="000000" w:themeColor="text1"/>
                <w:sz w:val="16"/>
                <w:lang w:val="en-GB"/>
              </w:rPr>
              <w:t xml:space="preserve">Definition of and rationale for test positivity cut-offs or result categories </w:t>
            </w:r>
            <w:r w:rsidRPr="000C26C6">
              <w:rPr>
                <w:rFonts w:cstheme="minorHAnsi"/>
                <w:color w:val="000000" w:themeColor="text1"/>
                <w:sz w:val="16"/>
                <w:lang w:val="en-GB"/>
              </w:rPr>
              <w:br/>
              <w:t xml:space="preserve">of the reference standard, </w:t>
            </w:r>
            <w:r w:rsidRPr="000C26C6">
              <w:rPr>
                <w:rFonts w:cstheme="minorHAnsi"/>
                <w:color w:val="000000" w:themeColor="text1"/>
                <w:sz w:val="16"/>
              </w:rPr>
              <w:t>distinguishing pre-specified from explorator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2E5FEA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sz w:val="16"/>
                <w:lang w:val="en-GB"/>
              </w:rPr>
              <w:t>Manuscript page 23</w:t>
            </w:r>
          </w:p>
        </w:tc>
      </w:tr>
      <w:tr w:rsidR="00933B91" w:rsidRPr="00857C18" w14:paraId="74F9AEF7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A1C2C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BA9FA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8C2643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3a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A48239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Whether clinical information and reference standard results were available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to the performers/readers of the index test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24B327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933B91" w:rsidRPr="00857C18" w14:paraId="47B524B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BA24BB" w14:textId="77777777" w:rsidR="00933B91" w:rsidRPr="00857C18" w:rsidDel="0039653F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1FDC18" w14:textId="77777777" w:rsidR="00933B91" w:rsidRPr="00857C18" w:rsidDel="0039653F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4B6D7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3b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B36BE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Whether clinical information and index test results were available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to the assessors of the reference standar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3EAE64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N/A</w:t>
            </w:r>
          </w:p>
        </w:tc>
      </w:tr>
      <w:tr w:rsidR="00933B91" w:rsidRPr="00857C18" w14:paraId="12C3D368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F74E1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4385C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Analysi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36FD2F2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4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FC7BD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Methods for estimating or comparing measures of diagnostic accurac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279D21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23</w:t>
            </w:r>
          </w:p>
        </w:tc>
      </w:tr>
      <w:tr w:rsidR="00933B91" w:rsidRPr="00857C18" w14:paraId="04116E6C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91FD24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A94F6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58100A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5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36C1F8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How indeterminate index test or reference standard results were handle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0189D5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Figure 1</w:t>
            </w:r>
          </w:p>
        </w:tc>
      </w:tr>
      <w:tr w:rsidR="00933B91" w:rsidRPr="00857C18" w14:paraId="61DC8E69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5E7F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61F56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107377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6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2A908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proofErr w:type="gramStart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How</w:t>
            </w:r>
            <w:proofErr w:type="gramEnd"/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F7148F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Figure 1</w:t>
            </w:r>
          </w:p>
        </w:tc>
      </w:tr>
      <w:tr w:rsidR="00933B91" w:rsidRPr="00857C18" w14:paraId="57B91474" w14:textId="77777777" w:rsidTr="000D039C">
        <w:trPr>
          <w:trHeight w:val="187"/>
        </w:trPr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0318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088EAA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9EBDA5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7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DE268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sz w:val="16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78DCBD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sz w:val="16"/>
                <w:lang w:val="en-GB"/>
              </w:rPr>
              <w:t>Manuscript page 8</w:t>
            </w:r>
          </w:p>
        </w:tc>
      </w:tr>
      <w:tr w:rsidR="00933B91" w:rsidRPr="00857C18" w14:paraId="683A349B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527F2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1E4F34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55CB3A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8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62412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sz w:val="16"/>
                <w:lang w:val="en-GB"/>
              </w:rPr>
              <w:t>Intended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 sample size and how it was determine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69F072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sz w:val="16"/>
                <w:lang w:val="en-GB"/>
              </w:rPr>
              <w:t>N/A</w:t>
            </w:r>
          </w:p>
        </w:tc>
      </w:tr>
      <w:tr w:rsidR="00933B91" w:rsidRPr="00857C18" w14:paraId="100A3B82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10D6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6CF6B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 w:type="page"/>
            </w: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RESULT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42E9A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C0ABE01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27FC63" w14:textId="77777777" w:rsidR="00933B91" w:rsidRPr="008A5691" w:rsidRDefault="00933B91" w:rsidP="000D039C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5E698F05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99A00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9CF00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Participant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B215E4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19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FE864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Flow of participants, using a diagram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B71F8FA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Figure 1</w:t>
            </w:r>
          </w:p>
        </w:tc>
      </w:tr>
      <w:tr w:rsidR="00933B91" w:rsidRPr="00857C18" w14:paraId="06DB22B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A0AAE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CA267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32209C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0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19CCC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</w:rPr>
              <w:t>Baseline demographic and clinical characteristics of participants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D29CEF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Table 1</w:t>
            </w:r>
          </w:p>
        </w:tc>
      </w:tr>
      <w:tr w:rsidR="00933B91" w:rsidRPr="00857C18" w14:paraId="5CCE73CF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0830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40742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B3A067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1a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21D72C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Distribution of severity of disease in those with the target condition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C8EA39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Figure 2</w:t>
            </w:r>
          </w:p>
        </w:tc>
      </w:tr>
      <w:tr w:rsidR="00933B91" w:rsidRPr="00857C18" w14:paraId="65FA47A9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3DA3A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BBA372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7A1060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1b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D3030C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sz w:val="16"/>
                <w:lang w:val="en-GB"/>
              </w:rPr>
              <w:t>Distribution of</w:t>
            </w:r>
            <w:r w:rsidRPr="00857C18">
              <w:rPr>
                <w:rFonts w:cstheme="minorHAnsi"/>
                <w:color w:val="FF0000"/>
                <w:sz w:val="16"/>
                <w:lang w:val="en-GB"/>
              </w:rPr>
              <w:t xml:space="preserve">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alternative diagnoses in those without the target condition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28CAD7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Table 1</w:t>
            </w:r>
          </w:p>
        </w:tc>
      </w:tr>
      <w:tr w:rsidR="00933B91" w:rsidRPr="00857C18" w14:paraId="7D95C97C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9C0904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12CA7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EF677E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2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62224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sz w:val="16"/>
                <w:lang w:val="en-GB"/>
              </w:rPr>
            </w:pPr>
            <w:r w:rsidRPr="00857C18">
              <w:rPr>
                <w:rFonts w:cstheme="minorHAnsi"/>
                <w:sz w:val="16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C96E35" w14:textId="77777777" w:rsidR="00933B91" w:rsidRPr="008A5691" w:rsidRDefault="00933B91" w:rsidP="000D039C">
            <w:pPr>
              <w:rPr>
                <w:rFonts w:cstheme="minorHAnsi"/>
                <w:sz w:val="16"/>
                <w:lang w:val="en-GB"/>
              </w:rPr>
            </w:pPr>
            <w:r w:rsidRPr="008A5691">
              <w:rPr>
                <w:rFonts w:cstheme="minorHAnsi"/>
                <w:sz w:val="16"/>
                <w:lang w:val="en-GB"/>
              </w:rPr>
              <w:t>Manuscript page 7</w:t>
            </w:r>
          </w:p>
        </w:tc>
      </w:tr>
      <w:tr w:rsidR="00933B91" w:rsidRPr="00857C18" w14:paraId="4422A1D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5F874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9D61BC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i/>
                <w:color w:val="2F5496" w:themeColor="accent1" w:themeShade="BF"/>
                <w:sz w:val="16"/>
                <w:lang w:val="en-GB"/>
              </w:rPr>
              <w:t>Test results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F5029A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3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71AF3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Cross tabulation of the index test results (or their distribution) 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br/>
              <w:t>by the results of the reference standar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5B2EE4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Supplement Section 4</w:t>
            </w:r>
          </w:p>
        </w:tc>
      </w:tr>
      <w:tr w:rsidR="00933B91" w:rsidRPr="00857C18" w14:paraId="2E352C71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A88E99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73725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F5C5F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4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B8C9E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26B686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8-10</w:t>
            </w:r>
          </w:p>
        </w:tc>
      </w:tr>
      <w:tr w:rsidR="00933B91" w:rsidRPr="00857C18" w14:paraId="5F3455F0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6A4F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23A79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E14278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5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BFBDA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Any adverse events from performing the index test or the reference standar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DC65A5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 10</w:t>
            </w:r>
          </w:p>
        </w:tc>
      </w:tr>
      <w:tr w:rsidR="00933B91" w:rsidRPr="00857C18" w14:paraId="2BE0C38E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D1C0B6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DAEEDF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>DISCUSSION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0A9218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935539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392F85" w14:textId="77777777" w:rsidR="00933B91" w:rsidRPr="008A5691" w:rsidRDefault="00933B91" w:rsidP="000D039C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70187E92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BAE7F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60DBB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DA1382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6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C2B511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Study limitations, </w:t>
            </w:r>
            <w:r w:rsidRPr="00857C18">
              <w:rPr>
                <w:rFonts w:cstheme="minorHAnsi"/>
                <w:sz w:val="16"/>
                <w:lang w:val="en-GB"/>
              </w:rPr>
              <w:t>including</w:t>
            </w: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D3E582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14-15</w:t>
            </w:r>
          </w:p>
        </w:tc>
      </w:tr>
      <w:tr w:rsidR="00933B91" w:rsidRPr="00857C18" w14:paraId="3A6DDF67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BC98C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3E004E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2F5496" w:themeColor="accent1" w:themeShade="BF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9E8D7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7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A62C5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FF7665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cstheme="minorHAnsi"/>
                <w:color w:val="000000" w:themeColor="text1"/>
                <w:sz w:val="16"/>
                <w:lang w:val="en-GB"/>
              </w:rPr>
              <w:t>Manuscript pages 13-14</w:t>
            </w:r>
          </w:p>
        </w:tc>
      </w:tr>
      <w:tr w:rsidR="00933B91" w:rsidRPr="00857C18" w14:paraId="4B08A991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203CA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C46C8D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</w:pPr>
            <w:r w:rsidRPr="00857C18">
              <w:rPr>
                <w:rFonts w:cstheme="minorHAnsi"/>
                <w:b/>
                <w:color w:val="2F5496" w:themeColor="accent1" w:themeShade="BF"/>
                <w:sz w:val="16"/>
                <w:lang w:val="en-GB"/>
              </w:rPr>
              <w:t xml:space="preserve">OTHER </w:t>
            </w: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851D70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C71EB8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F221D5" w14:textId="77777777" w:rsidR="00933B91" w:rsidRPr="008A5691" w:rsidRDefault="00933B91" w:rsidP="000D039C">
            <w:pPr>
              <w:rPr>
                <w:rFonts w:cstheme="minorHAnsi"/>
                <w:i/>
                <w:color w:val="000000" w:themeColor="text1"/>
                <w:sz w:val="16"/>
                <w:lang w:val="en-GB"/>
              </w:rPr>
            </w:pPr>
          </w:p>
        </w:tc>
      </w:tr>
      <w:tr w:rsidR="00933B91" w:rsidRPr="00857C18" w14:paraId="652EF6C9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5DFA91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624CD0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29B3FC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8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EA9E19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57C18">
              <w:rPr>
                <w:rFonts w:cstheme="minorHAnsi"/>
                <w:color w:val="000000" w:themeColor="text1"/>
                <w:sz w:val="16"/>
                <w:lang w:val="en-GB"/>
              </w:rPr>
              <w:t>Registration number and name of registry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BFC67F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  <w:lang w:val="en-GB"/>
              </w:rPr>
            </w:pPr>
            <w:r w:rsidRPr="008A5691">
              <w:rPr>
                <w:rFonts w:ascii="Calibri" w:hAnsi="Calibri"/>
                <w:color w:val="000000"/>
                <w:sz w:val="16"/>
              </w:rPr>
              <w:t>Manuscript pages 2, 16</w:t>
            </w:r>
          </w:p>
        </w:tc>
      </w:tr>
      <w:tr w:rsidR="00933B91" w:rsidRPr="00857C18" w14:paraId="2FA58A93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BE7893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248D67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  <w:lang w:val="en-GB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514E69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29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A39C924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  <w:r w:rsidRPr="00D936FD">
              <w:rPr>
                <w:rFonts w:cstheme="minorHAnsi"/>
                <w:sz w:val="16"/>
              </w:rPr>
              <w:t>Where the full study protocol can be accessed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E6505B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</w:rPr>
            </w:pPr>
            <w:r w:rsidRPr="008A5691">
              <w:rPr>
                <w:rFonts w:ascii="Calibri" w:hAnsi="Calibri"/>
                <w:color w:val="000000"/>
                <w:sz w:val="16"/>
              </w:rPr>
              <w:t>Manuscript page 16</w:t>
            </w:r>
          </w:p>
        </w:tc>
      </w:tr>
      <w:tr w:rsidR="00933B91" w:rsidRPr="00857C18" w14:paraId="700C0665" w14:textId="77777777" w:rsidTr="000D039C"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C2093B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1820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3AE928DA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</w:p>
        </w:tc>
        <w:tc>
          <w:tcPr>
            <w:tcW w:w="54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1DD0F5F5" w14:textId="77777777" w:rsidR="00933B91" w:rsidRPr="00857C18" w:rsidRDefault="00933B91" w:rsidP="000D039C">
            <w:pPr>
              <w:spacing w:line="276" w:lineRule="auto"/>
              <w:jc w:val="center"/>
              <w:rPr>
                <w:rFonts w:cstheme="minorHAnsi"/>
                <w:b/>
                <w:sz w:val="16"/>
                <w:lang w:val="en-GB"/>
              </w:rPr>
            </w:pPr>
            <w:r w:rsidRPr="00857C18">
              <w:rPr>
                <w:rFonts w:cstheme="minorHAnsi"/>
                <w:b/>
                <w:sz w:val="16"/>
                <w:lang w:val="en-GB"/>
              </w:rPr>
              <w:t>30</w:t>
            </w:r>
          </w:p>
        </w:tc>
        <w:tc>
          <w:tcPr>
            <w:tcW w:w="668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74788BC5" w14:textId="77777777" w:rsidR="00933B91" w:rsidRPr="00857C18" w:rsidRDefault="00933B91" w:rsidP="000D039C">
            <w:pPr>
              <w:spacing w:line="276" w:lineRule="auto"/>
              <w:rPr>
                <w:rFonts w:cstheme="minorHAnsi"/>
                <w:color w:val="000000" w:themeColor="text1"/>
                <w:sz w:val="16"/>
              </w:rPr>
            </w:pPr>
            <w:r w:rsidRPr="00857C18">
              <w:rPr>
                <w:rFonts w:cstheme="minorHAnsi"/>
                <w:color w:val="000000" w:themeColor="text1"/>
                <w:sz w:val="16"/>
              </w:rPr>
              <w:t>Sources of funding and other support; role of funders</w:t>
            </w:r>
          </w:p>
        </w:tc>
        <w:tc>
          <w:tcPr>
            <w:tcW w:w="2773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F97079E" w14:textId="77777777" w:rsidR="00933B91" w:rsidRPr="008A5691" w:rsidRDefault="00933B91" w:rsidP="000D039C">
            <w:pPr>
              <w:rPr>
                <w:rFonts w:cstheme="minorHAnsi"/>
                <w:color w:val="000000" w:themeColor="text1"/>
                <w:sz w:val="16"/>
              </w:rPr>
            </w:pPr>
            <w:r w:rsidRPr="008A5691">
              <w:rPr>
                <w:rFonts w:ascii="Calibri" w:hAnsi="Calibri"/>
                <w:color w:val="000000"/>
                <w:sz w:val="16"/>
              </w:rPr>
              <w:t>Manuscript page 16</w:t>
            </w:r>
          </w:p>
        </w:tc>
      </w:tr>
      <w:tr w:rsidR="00933B91" w:rsidRPr="00857C18" w14:paraId="67419BBA" w14:textId="77777777" w:rsidTr="000D039C">
        <w:trPr>
          <w:trHeight w:val="70"/>
        </w:trPr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85E5445" w14:textId="77777777" w:rsidR="00933B91" w:rsidRPr="00857C18" w:rsidRDefault="00933B91" w:rsidP="000D039C">
            <w:pPr>
              <w:rPr>
                <w:rFonts w:cstheme="minorHAnsi"/>
                <w:color w:val="000000" w:themeColor="text1"/>
                <w:sz w:val="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38D0A" w14:textId="77777777" w:rsidR="00933B91" w:rsidRPr="00857C18" w:rsidRDefault="00933B91" w:rsidP="000D039C">
            <w:pPr>
              <w:rPr>
                <w:rFonts w:cstheme="minorHAnsi"/>
                <w:color w:val="000000" w:themeColor="text1"/>
                <w:sz w:val="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6BEC1" w14:textId="77777777" w:rsidR="00933B91" w:rsidRPr="00857C18" w:rsidRDefault="00933B91" w:rsidP="000D039C">
            <w:pPr>
              <w:jc w:val="center"/>
              <w:rPr>
                <w:rFonts w:cstheme="minorHAnsi"/>
                <w:b/>
                <w:sz w:val="6"/>
                <w:lang w:val="en-GB"/>
              </w:rPr>
            </w:pPr>
          </w:p>
        </w:tc>
        <w:tc>
          <w:tcPr>
            <w:tcW w:w="6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D158" w14:textId="77777777" w:rsidR="00933B91" w:rsidRPr="00857C18" w:rsidRDefault="00933B91" w:rsidP="000D039C">
            <w:pPr>
              <w:rPr>
                <w:rFonts w:cstheme="minorHAnsi"/>
                <w:color w:val="000000" w:themeColor="text1"/>
                <w:sz w:val="6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C1801" w14:textId="77777777" w:rsidR="00933B91" w:rsidRPr="00857C18" w:rsidRDefault="00933B91" w:rsidP="000D039C">
            <w:pPr>
              <w:rPr>
                <w:rFonts w:cstheme="minorHAnsi"/>
                <w:color w:val="000000" w:themeColor="text1"/>
                <w:sz w:val="6"/>
              </w:rPr>
            </w:pPr>
          </w:p>
        </w:tc>
      </w:tr>
    </w:tbl>
    <w:p w14:paraId="7466695A" w14:textId="77777777" w:rsidR="00D91445" w:rsidRDefault="00D91445"/>
    <w:sectPr w:rsidR="00D91445" w:rsidSect="00F7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91"/>
    <w:rsid w:val="00933B91"/>
    <w:rsid w:val="00B12C40"/>
    <w:rsid w:val="00D91445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31FF"/>
  <w15:chartTrackingRefBased/>
  <w15:docId w15:val="{A2C4C588-B5AC-3447-BEB0-5DF98D40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933B9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3B91"/>
    <w:rPr>
      <w:sz w:val="16"/>
      <w:szCs w:val="16"/>
    </w:rPr>
  </w:style>
  <w:style w:type="table" w:styleId="TableGrid">
    <w:name w:val="Table Grid"/>
    <w:basedOn w:val="TableNormal"/>
    <w:uiPriority w:val="39"/>
    <w:rsid w:val="00933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8FF266A34304EB9DD89C459B9B168" ma:contentTypeVersion="10" ma:contentTypeDescription="Create a new document." ma:contentTypeScope="" ma:versionID="8dcd060c6d148611a149f0b48e1b8929">
  <xsd:schema xmlns:xsd="http://www.w3.org/2001/XMLSchema" xmlns:xs="http://www.w3.org/2001/XMLSchema" xmlns:p="http://schemas.microsoft.com/office/2006/metadata/properties" xmlns:ns2="b979083c-17e8-43da-bde7-e8892e5088f5" xmlns:ns3="92e7a107-3da3-4003-8a79-1ffa35643876" targetNamespace="http://schemas.microsoft.com/office/2006/metadata/properties" ma:root="true" ma:fieldsID="eedeb034df00dfe90eac3075ce743784" ns2:_="" ns3:_="">
    <xsd:import namespace="b979083c-17e8-43da-bde7-e8892e5088f5"/>
    <xsd:import namespace="92e7a107-3da3-4003-8a79-1ffa35643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9083c-17e8-43da-bde7-e8892e508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e17ba0-86f2-4d14-baba-23c5871b6c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a107-3da3-4003-8a79-1ffa356438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7b9088-db98-4a80-9a70-2b3337a41a6b}" ma:internalName="TaxCatchAll" ma:showField="CatchAllData" ma:web="92e7a107-3da3-4003-8a79-1ffa35643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e7a107-3da3-4003-8a79-1ffa35643876" xsi:nil="true"/>
    <lcf76f155ced4ddcb4097134ff3c332f xmlns="b979083c-17e8-43da-bde7-e8892e5088f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AFEE80-E175-4B7E-B077-21168BD6FB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79083c-17e8-43da-bde7-e8892e5088f5"/>
    <ds:schemaRef ds:uri="92e7a107-3da3-4003-8a79-1ffa356438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411D42-F914-46AF-A266-EF6509CEA143}">
  <ds:schemaRefs>
    <ds:schemaRef ds:uri="http://schemas.microsoft.com/office/2006/metadata/properties"/>
    <ds:schemaRef ds:uri="http://schemas.microsoft.com/office/infopath/2007/PartnerControls"/>
    <ds:schemaRef ds:uri="92e7a107-3da3-4003-8a79-1ffa35643876"/>
    <ds:schemaRef ds:uri="b979083c-17e8-43da-bde7-e8892e5088f5"/>
  </ds:schemaRefs>
</ds:datastoreItem>
</file>

<file path=customXml/itemProps3.xml><?xml version="1.0" encoding="utf-8"?>
<ds:datastoreItem xmlns:ds="http://schemas.openxmlformats.org/officeDocument/2006/customXml" ds:itemID="{E9DB2F01-79D5-47F3-A281-5AD6143AF1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2</cp:revision>
  <dcterms:created xsi:type="dcterms:W3CDTF">2022-07-11T19:49:00Z</dcterms:created>
  <dcterms:modified xsi:type="dcterms:W3CDTF">2022-08-0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8FF266A34304EB9DD89C459B9B168</vt:lpwstr>
  </property>
</Properties>
</file>